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1D8B0" w14:textId="718B4FCD" w:rsidR="00C752AD" w:rsidRPr="008F2BD2" w:rsidRDefault="00A25A9E" w:rsidP="00C752AD">
      <w:pPr>
        <w:jc w:val="center"/>
        <w:rPr>
          <w:rFonts w:ascii="Calibri" w:eastAsia="Calibri" w:hAnsi="Calibri" w:cs="Times New Roman"/>
          <w:b/>
          <w:bCs/>
          <w:sz w:val="28"/>
          <w:szCs w:val="28"/>
        </w:rPr>
      </w:pPr>
      <w:r>
        <w:rPr>
          <w:rFonts w:ascii="Calibri" w:eastAsia="Calibri" w:hAnsi="Calibri" w:cs="Times New Roman"/>
          <w:b/>
          <w:bCs/>
          <w:sz w:val="28"/>
          <w:szCs w:val="28"/>
        </w:rPr>
        <w:t xml:space="preserve">Supplementary Figure 1: </w:t>
      </w:r>
      <w:r w:rsidR="00C752AD" w:rsidRPr="008F2BD2">
        <w:rPr>
          <w:rFonts w:ascii="Calibri" w:eastAsia="Calibri" w:hAnsi="Calibri" w:cs="Times New Roman"/>
          <w:b/>
          <w:bCs/>
          <w:sz w:val="28"/>
          <w:szCs w:val="28"/>
        </w:rPr>
        <w:t>Qualitative session by session feedback</w:t>
      </w:r>
    </w:p>
    <w:p w14:paraId="6CB2C63B" w14:textId="77777777" w:rsidR="00C752AD" w:rsidRPr="008F2BD2" w:rsidRDefault="00C752AD" w:rsidP="00C752AD">
      <w:pPr>
        <w:rPr>
          <w:rFonts w:ascii="Calibri" w:eastAsia="Calibri" w:hAnsi="Calibri" w:cs="Times New Roman"/>
        </w:rPr>
      </w:pPr>
      <w:r w:rsidRPr="008F2BD2">
        <w:rPr>
          <w:rFonts w:ascii="Calibri" w:eastAsia="Calibri" w:hAnsi="Calibri" w:cs="Times New Roman"/>
        </w:rPr>
        <w:t>Participant number:</w:t>
      </w:r>
    </w:p>
    <w:p w14:paraId="216BADA9" w14:textId="77777777" w:rsidR="00C752AD" w:rsidRPr="008F2BD2" w:rsidRDefault="00C752AD" w:rsidP="00C752AD">
      <w:pPr>
        <w:rPr>
          <w:rFonts w:ascii="Calibri" w:eastAsia="Calibri" w:hAnsi="Calibri" w:cs="Times New Roman"/>
        </w:rPr>
      </w:pPr>
      <w:r w:rsidRPr="008F2BD2">
        <w:rPr>
          <w:rFonts w:ascii="Calibri" w:eastAsia="Calibri" w:hAnsi="Calibri" w:cs="Times New Roman"/>
        </w:rPr>
        <w:t>Intervention session number:</w:t>
      </w:r>
    </w:p>
    <w:p w14:paraId="3AF1F959" w14:textId="77777777" w:rsidR="00C752AD" w:rsidRPr="008F2BD2" w:rsidRDefault="00C752AD" w:rsidP="00C752AD">
      <w:pPr>
        <w:rPr>
          <w:rFonts w:ascii="Calibri" w:eastAsia="Calibri" w:hAnsi="Calibri" w:cs="Times New Roman"/>
        </w:rPr>
      </w:pPr>
      <w:r w:rsidRPr="008F2BD2">
        <w:rPr>
          <w:rFonts w:ascii="Calibri" w:eastAsia="Calibri" w:hAnsi="Calibri" w:cs="Times New Roman"/>
        </w:rPr>
        <w:t>Name of Therapist:</w:t>
      </w:r>
    </w:p>
    <w:p w14:paraId="6FF793B6" w14:textId="77777777" w:rsidR="00C752AD" w:rsidRPr="008F2BD2" w:rsidRDefault="00C752AD" w:rsidP="00C752AD">
      <w:pPr>
        <w:rPr>
          <w:rFonts w:ascii="Calibri" w:eastAsia="Calibri" w:hAnsi="Calibri" w:cs="Times New Roman"/>
        </w:rPr>
      </w:pPr>
      <w:r w:rsidRPr="008F2BD2">
        <w:rPr>
          <w:rFonts w:ascii="Calibri" w:eastAsia="Calibri" w:hAnsi="Calibri" w:cs="Times New Roman"/>
        </w:rPr>
        <w:t xml:space="preserve">Date: </w:t>
      </w:r>
    </w:p>
    <w:p w14:paraId="07EA98CB" w14:textId="77777777" w:rsidR="00C752AD" w:rsidRPr="008F2BD2" w:rsidRDefault="00C752AD" w:rsidP="00C752AD">
      <w:pPr>
        <w:rPr>
          <w:rFonts w:ascii="Calibri" w:eastAsia="Calibri" w:hAnsi="Calibri" w:cs="Times New Roman"/>
        </w:rPr>
      </w:pPr>
    </w:p>
    <w:p w14:paraId="4DF457F8" w14:textId="77777777" w:rsidR="00C752AD" w:rsidRPr="008F2BD2" w:rsidRDefault="00C752AD" w:rsidP="00C752AD">
      <w:pPr>
        <w:rPr>
          <w:rFonts w:ascii="Calibri" w:eastAsia="Calibri" w:hAnsi="Calibri" w:cs="Times New Roman"/>
        </w:rPr>
      </w:pPr>
      <w:r w:rsidRPr="008F2BD2">
        <w:rPr>
          <w:rFonts w:ascii="Calibri" w:eastAsia="Calibri" w:hAnsi="Calibri" w:cs="Times New Roman"/>
        </w:rPr>
        <w:t>We want to know what you think about our sessions together.</w:t>
      </w:r>
    </w:p>
    <w:p w14:paraId="31DFB616" w14:textId="77777777" w:rsidR="00C752AD" w:rsidRPr="008F2BD2" w:rsidRDefault="00C752AD" w:rsidP="00C752AD">
      <w:pPr>
        <w:rPr>
          <w:rFonts w:ascii="Calibri" w:eastAsia="Calibri" w:hAnsi="Calibri" w:cs="Times New Roman"/>
        </w:rPr>
      </w:pPr>
    </w:p>
    <w:p w14:paraId="6E594088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  <w:r w:rsidRPr="008F2BD2">
        <w:rPr>
          <w:rFonts w:ascii="Calibri" w:eastAsia="Calibri" w:hAnsi="Calibri" w:cs="Calibri"/>
          <w:szCs w:val="24"/>
          <w:lang w:eastAsia="en-GB"/>
        </w:rPr>
        <w:t>How did you find the session today?</w:t>
      </w:r>
    </w:p>
    <w:p w14:paraId="710D99BD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  <w:r w:rsidRPr="008F2BD2">
        <w:rPr>
          <w:rFonts w:ascii="Calibri" w:eastAsia="Calibri" w:hAnsi="Calibri" w:cs="Times New Roman"/>
          <w:noProof/>
        </w:rPr>
        <w:drawing>
          <wp:inline distT="0" distB="0" distL="0" distR="0" wp14:anchorId="6131E712" wp14:editId="527A88C3">
            <wp:extent cx="5731510" cy="2772410"/>
            <wp:effectExtent l="0" t="0" r="0" b="0"/>
            <wp:docPr id="232190196" name="Picture 232190196" descr="A group of squares with a 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oup of squares with a fac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772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CFDD13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</w:p>
    <w:p w14:paraId="0E60EDA8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</w:p>
    <w:p w14:paraId="378A1202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  <w:r w:rsidRPr="008F2BD2">
        <w:rPr>
          <w:rFonts w:ascii="Calibri" w:eastAsia="Calibri" w:hAnsi="Calibri" w:cs="Calibri"/>
          <w:szCs w:val="24"/>
          <w:lang w:eastAsia="en-GB"/>
        </w:rPr>
        <w:t>Open ended questions:</w:t>
      </w:r>
    </w:p>
    <w:p w14:paraId="46E1B79C" w14:textId="77777777" w:rsidR="00C752AD" w:rsidRPr="008F2BD2" w:rsidRDefault="00C752AD" w:rsidP="00C752AD">
      <w:pPr>
        <w:numPr>
          <w:ilvl w:val="0"/>
          <w:numId w:val="1"/>
        </w:numPr>
        <w:contextualSpacing/>
        <w:rPr>
          <w:rFonts w:ascii="Calibri" w:eastAsia="Calibri" w:hAnsi="Calibri" w:cs="Calibri"/>
          <w:szCs w:val="24"/>
          <w:lang w:eastAsia="en-GB"/>
        </w:rPr>
      </w:pPr>
      <w:r w:rsidRPr="008F2BD2">
        <w:rPr>
          <w:rFonts w:ascii="Calibri" w:eastAsia="Calibri" w:hAnsi="Calibri" w:cs="Calibri"/>
          <w:szCs w:val="24"/>
          <w:lang w:eastAsia="en-GB"/>
        </w:rPr>
        <w:t>‘What did you like most about our time together today?’</w:t>
      </w:r>
    </w:p>
    <w:p w14:paraId="5C4DB031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</w:p>
    <w:p w14:paraId="2B6D1D72" w14:textId="77777777" w:rsidR="00C752AD" w:rsidRPr="008F2BD2" w:rsidRDefault="00C752AD" w:rsidP="00C752AD">
      <w:pPr>
        <w:numPr>
          <w:ilvl w:val="0"/>
          <w:numId w:val="1"/>
        </w:numPr>
        <w:contextualSpacing/>
        <w:rPr>
          <w:rFonts w:ascii="Calibri" w:eastAsia="Calibri" w:hAnsi="Calibri" w:cs="Calibri"/>
          <w:szCs w:val="24"/>
          <w:lang w:eastAsia="en-GB"/>
        </w:rPr>
      </w:pPr>
      <w:r w:rsidRPr="008F2BD2">
        <w:rPr>
          <w:rFonts w:ascii="Calibri" w:eastAsia="Calibri" w:hAnsi="Calibri" w:cs="Calibri"/>
          <w:szCs w:val="24"/>
          <w:lang w:eastAsia="en-GB"/>
        </w:rPr>
        <w:t xml:space="preserve">‘What did you not like about the session today?’ </w:t>
      </w:r>
    </w:p>
    <w:p w14:paraId="140F697F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</w:p>
    <w:p w14:paraId="2E4EE0C4" w14:textId="77777777" w:rsidR="00C752AD" w:rsidRPr="008F2BD2" w:rsidRDefault="00C752AD" w:rsidP="00C752AD">
      <w:pPr>
        <w:numPr>
          <w:ilvl w:val="0"/>
          <w:numId w:val="1"/>
        </w:numPr>
        <w:contextualSpacing/>
        <w:rPr>
          <w:rFonts w:ascii="Calibri" w:eastAsia="Calibri" w:hAnsi="Calibri" w:cs="Calibri"/>
          <w:szCs w:val="24"/>
          <w:lang w:eastAsia="en-GB"/>
        </w:rPr>
      </w:pPr>
      <w:r w:rsidRPr="008F2BD2">
        <w:rPr>
          <w:rFonts w:ascii="Calibri" w:eastAsia="Calibri" w:hAnsi="Calibri" w:cs="Calibri"/>
          <w:szCs w:val="24"/>
          <w:lang w:eastAsia="en-GB"/>
        </w:rPr>
        <w:t>‘What would you like to change about our sessions?’</w:t>
      </w:r>
    </w:p>
    <w:p w14:paraId="23117873" w14:textId="77777777" w:rsidR="00C752AD" w:rsidRPr="008F2BD2" w:rsidRDefault="00C752AD" w:rsidP="00C752AD">
      <w:pPr>
        <w:rPr>
          <w:rFonts w:ascii="Calibri" w:eastAsia="Calibri" w:hAnsi="Calibri" w:cs="Calibri"/>
          <w:szCs w:val="24"/>
          <w:lang w:eastAsia="en-GB"/>
        </w:rPr>
      </w:pPr>
    </w:p>
    <w:p w14:paraId="7046A4EC" w14:textId="77777777" w:rsidR="00C752AD" w:rsidRPr="008F2BD2" w:rsidRDefault="00C752AD" w:rsidP="00C752AD">
      <w:pPr>
        <w:numPr>
          <w:ilvl w:val="0"/>
          <w:numId w:val="1"/>
        </w:numPr>
        <w:contextualSpacing/>
        <w:rPr>
          <w:rFonts w:ascii="Calibri" w:eastAsia="Calibri" w:hAnsi="Calibri" w:cs="Times New Roman"/>
        </w:rPr>
      </w:pPr>
      <w:r w:rsidRPr="008F2BD2">
        <w:rPr>
          <w:rFonts w:ascii="Calibri" w:eastAsia="Calibri" w:hAnsi="Calibri" w:cs="Calibri"/>
          <w:szCs w:val="24"/>
          <w:lang w:eastAsia="en-GB"/>
        </w:rPr>
        <w:t>‘Is there anything else you would like to tell me?’</w:t>
      </w:r>
    </w:p>
    <w:p w14:paraId="006D375D" w14:textId="77777777" w:rsidR="00E858A1" w:rsidRDefault="00E858A1"/>
    <w:sectPr w:rsidR="00E858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2760DFA"/>
    <w:multiLevelType w:val="hybridMultilevel"/>
    <w:tmpl w:val="C7DA824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0813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2AD"/>
    <w:rsid w:val="00A25A9E"/>
    <w:rsid w:val="00A50373"/>
    <w:rsid w:val="00B2376D"/>
    <w:rsid w:val="00C43685"/>
    <w:rsid w:val="00C752AD"/>
    <w:rsid w:val="00D4150B"/>
    <w:rsid w:val="00E36E65"/>
    <w:rsid w:val="00E858A1"/>
    <w:rsid w:val="00EB0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6E0E"/>
  <w15:chartTrackingRefBased/>
  <w15:docId w15:val="{3D38E59B-C2CF-43B6-BFB2-0BC0FD30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52AD"/>
  </w:style>
  <w:style w:type="paragraph" w:styleId="Heading1">
    <w:name w:val="heading 1"/>
    <w:basedOn w:val="Normal"/>
    <w:next w:val="Normal"/>
    <w:link w:val="Heading1Char"/>
    <w:uiPriority w:val="9"/>
    <w:qFormat/>
    <w:rsid w:val="00C752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752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752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752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752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752A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752A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752A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752A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752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752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752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752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752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752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752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752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752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752A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752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752A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752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752A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52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752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752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752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752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752A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14AD1F84D9E64C92BB3BCE67505AAD" ma:contentTypeVersion="8" ma:contentTypeDescription="Create a new document." ma:contentTypeScope="" ma:versionID="965546a293b823822336682b43e54a02">
  <xsd:schema xmlns:xsd="http://www.w3.org/2001/XMLSchema" xmlns:xs="http://www.w3.org/2001/XMLSchema" xmlns:p="http://schemas.microsoft.com/office/2006/metadata/properties" xmlns:ns2="4e431c5d-0543-4810-90f8-db2ce98188d5" targetNamespace="http://schemas.microsoft.com/office/2006/metadata/properties" ma:root="true" ma:fieldsID="c6d0a2b81879a4d396e9d48ca60f99fe" ns2:_="">
    <xsd:import namespace="4e431c5d-0543-4810-90f8-db2ce98188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431c5d-0543-4810-90f8-db2ce98188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BillingMetadata" ma:index="15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F29C064-F1C5-4917-A399-0CD7BB1CE17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CBD6171-4ADC-471D-8FA9-5B5243EF21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3D0AF2-54EF-46C3-A0E4-892BA4061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431c5d-0543-4810-90f8-db2ce98188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ewitt</dc:creator>
  <cp:keywords/>
  <dc:description/>
  <cp:lastModifiedBy>Hewitt Olivia (RNU) Oxford Health</cp:lastModifiedBy>
  <cp:revision>3</cp:revision>
  <dcterms:created xsi:type="dcterms:W3CDTF">2025-07-03T07:44:00Z</dcterms:created>
  <dcterms:modified xsi:type="dcterms:W3CDTF">2026-06-0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514AD1F84D9E64C92BB3BCE67505AAD</vt:lpwstr>
  </property>
</Properties>
</file>